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F90A0" w14:textId="0C857A0E" w:rsidR="00D74957" w:rsidRPr="007A1336" w:rsidRDefault="007A1336">
      <w:pPr>
        <w:rPr>
          <w:b/>
          <w:bCs/>
          <w:sz w:val="32"/>
          <w:szCs w:val="32"/>
        </w:rPr>
      </w:pPr>
      <w:r w:rsidRPr="007A1336">
        <w:rPr>
          <w:rFonts w:ascii="Arial" w:hAnsi="Arial" w:cs="Arial"/>
          <w:b/>
          <w:bCs/>
          <w:i/>
          <w:iCs/>
          <w:color w:val="4F4F4F"/>
          <w:sz w:val="28"/>
          <w:szCs w:val="28"/>
          <w:shd w:val="clear" w:color="auto" w:fill="FFFFFF"/>
        </w:rPr>
        <w:t xml:space="preserve">All the patients allowed personal data processing and informed consent was obtained from all individual participants included in the study" </w:t>
      </w:r>
    </w:p>
    <w:sectPr w:rsidR="00D74957" w:rsidRPr="007A1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6E"/>
    <w:rsid w:val="00010C92"/>
    <w:rsid w:val="000906FE"/>
    <w:rsid w:val="007A1336"/>
    <w:rsid w:val="00D74957"/>
    <w:rsid w:val="00E1155C"/>
    <w:rsid w:val="00EA0EC3"/>
    <w:rsid w:val="00EB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4505E"/>
  <w15:chartTrackingRefBased/>
  <w15:docId w15:val="{5DC30DA4-C8F1-4D2D-BA4C-88F90405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8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8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8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8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8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8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8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8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8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8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Ioannidis</dc:creator>
  <cp:keywords/>
  <dc:description/>
  <cp:lastModifiedBy>Konstantinos Ioannidis</cp:lastModifiedBy>
  <cp:revision>2</cp:revision>
  <dcterms:created xsi:type="dcterms:W3CDTF">2026-05-22T09:16:00Z</dcterms:created>
  <dcterms:modified xsi:type="dcterms:W3CDTF">2026-05-2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b064b-d0aa-4fb5-b3e8-62edd8283f2d</vt:lpwstr>
  </property>
</Properties>
</file>